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4"/>
        <w:gridCol w:w="1716"/>
        <w:gridCol w:w="1770"/>
        <w:gridCol w:w="803"/>
      </w:tblGrid>
      <w:tr w:rsidR="00267BCB" w14:paraId="4FD49FCB" w14:textId="77777777" w:rsidTr="008B3791">
        <w:trPr>
          <w:trHeight w:val="340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942CD" w14:textId="6C0D0E8E" w:rsidR="00ED38EB" w:rsidRPr="0005377E" w:rsidRDefault="00FC592E" w:rsidP="00BB174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</w:t>
            </w:r>
            <w:r w:rsidR="00030016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ry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030016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. ISTH DIC scoring system *</w:t>
            </w:r>
          </w:p>
        </w:tc>
      </w:tr>
      <w:tr w:rsidR="00267BCB" w14:paraId="2CACC022" w14:textId="77777777" w:rsidTr="008B3791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30930" w14:textId="77777777" w:rsidR="00ED38EB" w:rsidRPr="0005377E" w:rsidRDefault="00FC592E" w:rsidP="00BB174A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77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05377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A57C6" w14:textId="2F2A423F" w:rsidR="00ED38EB" w:rsidRPr="0005377E" w:rsidRDefault="00FC592E" w:rsidP="00F649E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  <w:r w:rsidR="00F649EC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D-dimer</w:t>
            </w:r>
            <w:r w:rsidR="008B3791" w:rsidRPr="00F649EC">
              <w:rPr>
                <w:rFonts w:ascii="Times New Roman" w:eastAsia="游明朝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9661D" w14:textId="36D9E91C" w:rsidR="00ED38EB" w:rsidRPr="0005377E" w:rsidRDefault="00FC592E" w:rsidP="00F649E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</w:t>
            </w:r>
            <w:r w:rsidR="00F649EC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</w:t>
            </w: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-dimer</w:t>
            </w:r>
            <w:r w:rsidR="008B3791" w:rsidRPr="00F649EC">
              <w:rPr>
                <w:rFonts w:ascii="Times New Roman" w:eastAsia="游明朝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F2720" w14:textId="76E2E69E" w:rsidR="00ED38EB" w:rsidRPr="0005377E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77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FDP</w:t>
            </w:r>
            <w:r w:rsidR="003F5743" w:rsidRPr="003F5743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§</w:t>
            </w:r>
          </w:p>
        </w:tc>
      </w:tr>
      <w:tr w:rsidR="00267BCB" w14:paraId="7CA15F0D" w14:textId="77777777" w:rsidTr="008B3791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39318" w14:textId="5B9AC09A" w:rsidR="00ED38EB" w:rsidRDefault="00FC592E" w:rsidP="00ED38EB">
            <w:pPr>
              <w:widowControl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B960F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latelet counts (</w:t>
            </w:r>
            <w:bookmarkStart w:id="0" w:name="_Hlk123745109"/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×</w:t>
            </w:r>
            <w:r w:rsidR="00F71D0E" w:rsidRPr="004C54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0</w:t>
            </w:r>
            <w:r w:rsidR="00E7557E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/</w:t>
            </w:r>
            <w:r w:rsidR="00F71D0E" w:rsidRPr="008571C6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µ</w:t>
            </w:r>
            <w:r w:rsidR="00F71D0E" w:rsidRPr="004C543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</w:t>
            </w:r>
            <w:bookmarkEnd w:id="0"/>
            <w:r w:rsidRPr="00B960FB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33EE924" w14:textId="64C655B6" w:rsidR="00ED38EB" w:rsidRPr="00E33087" w:rsidRDefault="00FC592E" w:rsidP="00ED38E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10</w:t>
            </w:r>
            <w:r w:rsidR="00E7557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  <w:p w14:paraId="4F82F9CC" w14:textId="78AE29CC" w:rsidR="00ED38EB" w:rsidRPr="00E33087" w:rsidRDefault="00FC592E" w:rsidP="00ED38E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E7557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to &lt; 10</w:t>
            </w:r>
            <w:r w:rsidR="00E7557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EB5DA5A" w14:textId="41E87064" w:rsidR="00ED38EB" w:rsidRPr="00E33087" w:rsidRDefault="00FC592E" w:rsidP="00ED38EB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5</w:t>
            </w:r>
            <w:r w:rsidR="00E7557E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6A754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5CE2C70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18BA63F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25758565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B4A9C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2BA1120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372FB2EC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BEFC75A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F9A57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990E2DB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65BD115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3B71178D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67BCB" w14:paraId="6D822AAF" w14:textId="77777777" w:rsidTr="008B3791">
        <w:trPr>
          <w:trHeight w:val="3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865F7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-dimer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  <w:lang w:val="el-GR"/>
              </w:rPr>
              <w:t>μ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/m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03FC9278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0.4</w:t>
            </w:r>
          </w:p>
          <w:p w14:paraId="0B8BC1FD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4 to &lt; 4.0</w:t>
            </w:r>
          </w:p>
          <w:p w14:paraId="0B9DC9D3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4.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45EFF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2CD3115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34E0C14E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D649C89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60D63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C4BBB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267BCB" w14:paraId="7B6B7D41" w14:textId="77777777" w:rsidTr="008B3791">
        <w:trPr>
          <w:trHeight w:val="3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C6F0A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-dimer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  <w:lang w:val="el-GR"/>
              </w:rPr>
              <w:t>μ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/m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332CA907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3</w:t>
            </w:r>
          </w:p>
          <w:p w14:paraId="535D3594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 to &lt; 7</w:t>
            </w:r>
          </w:p>
          <w:p w14:paraId="39DD45E8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FB8A2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B1982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D3E7766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07788D3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64C901C2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55A07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A</w:t>
            </w:r>
          </w:p>
        </w:tc>
      </w:tr>
      <w:tr w:rsidR="00267BCB" w14:paraId="35EBEC8E" w14:textId="77777777" w:rsidTr="008B3791">
        <w:trPr>
          <w:trHeight w:val="3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12816" w14:textId="77777777" w:rsidR="00ED38EB" w:rsidRPr="00E33087" w:rsidRDefault="00FC592E" w:rsidP="00BB174A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FDP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proofErr w:type="spellStart"/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/m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585BCF66" w14:textId="77777777" w:rsidR="00ED38EB" w:rsidRPr="00E33087" w:rsidRDefault="00FC592E" w:rsidP="00BB174A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10</w:t>
            </w:r>
          </w:p>
          <w:p w14:paraId="55305C1D" w14:textId="77777777" w:rsidR="00ED38EB" w:rsidRPr="00E33087" w:rsidRDefault="00FC592E" w:rsidP="00BB174A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0 to &lt; 40</w:t>
            </w:r>
          </w:p>
          <w:p w14:paraId="3B4A9921" w14:textId="77777777" w:rsidR="00ED38EB" w:rsidRPr="00E33087" w:rsidRDefault="00FC592E" w:rsidP="00BB174A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1639A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6D1E7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F6547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9FD573E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708C881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3700D4AE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67BCB" w14:paraId="511F6275" w14:textId="77777777" w:rsidTr="008B3791">
        <w:trPr>
          <w:trHeight w:val="3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ED928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T-INR</w:t>
            </w:r>
          </w:p>
          <w:p w14:paraId="1E3D97A5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1.4</w:t>
            </w:r>
          </w:p>
          <w:p w14:paraId="3BEF4CB0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.4 to &lt; 2.3</w:t>
            </w:r>
          </w:p>
          <w:p w14:paraId="665DDB2B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2.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DFBA7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29C193F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9816F17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58F79BC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DD380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AE7A3CD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383C232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0BDC005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C6113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0A4E6E7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13AECF4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CA13FF4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67BCB" w14:paraId="6D531C9A" w14:textId="77777777" w:rsidTr="008B3791">
        <w:trPr>
          <w:trHeight w:val="34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11538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brinogen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mg/dL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  <w:p w14:paraId="7667E2B4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100</w:t>
            </w:r>
          </w:p>
          <w:p w14:paraId="0A70F9AC" w14:textId="77777777" w:rsidR="00ED38EB" w:rsidRPr="00E33087" w:rsidRDefault="00FC592E" w:rsidP="00BB17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&lt; 1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6ECB7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F53E8EC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11B614E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0B053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8292277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D1BFF8E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7B9A3" w14:textId="77777777" w:rsidR="00ED38EB" w:rsidRDefault="00ED38EB" w:rsidP="00BB174A">
            <w:pPr>
              <w:widowControl/>
              <w:ind w:firstLine="115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D096DE4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DC9AF33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67BCB" w14:paraId="35C06CA4" w14:textId="77777777" w:rsidTr="008B3791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D4180" w14:textId="77777777" w:rsidR="00ED38EB" w:rsidRPr="00E33087" w:rsidRDefault="00FC592E" w:rsidP="00BB174A">
            <w:pPr>
              <w:widowControl/>
              <w:ind w:firstLine="115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IC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68139" w14:textId="77777777" w:rsidR="00ED38EB" w:rsidRPr="00E33087" w:rsidRDefault="00FC592E" w:rsidP="00BB174A">
            <w:pPr>
              <w:widowControl/>
              <w:ind w:firstLine="11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84A9C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39E2" w14:textId="77777777" w:rsidR="00ED38EB" w:rsidRPr="00E33087" w:rsidRDefault="00FC592E" w:rsidP="00BB17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330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≥ 5</w:t>
            </w:r>
          </w:p>
        </w:tc>
      </w:tr>
    </w:tbl>
    <w:p w14:paraId="14ABE453" w14:textId="3281306B" w:rsidR="00090044" w:rsidRDefault="00FC592E" w:rsidP="003B4A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044">
        <w:rPr>
          <w:rFonts w:ascii="Times New Roman" w:hAnsi="Times New Roman" w:cs="Times New Roman"/>
          <w:sz w:val="24"/>
          <w:szCs w:val="24"/>
        </w:rPr>
        <w:t xml:space="preserve">Suzuki K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90044">
        <w:rPr>
          <w:rFonts w:ascii="Times New Roman" w:hAnsi="Times New Roman" w:cs="Times New Roman"/>
          <w:sz w:val="24"/>
          <w:szCs w:val="24"/>
        </w:rPr>
        <w:t xml:space="preserve">. Subcommittee on Disseminated Intravascular Coagulation. A re-evaluation of the D-dimer cut-off value for making a diagnosis according to the ISTH overt-DIC diagnostic criteria: Communication from the SSC of the ISTH. J </w:t>
      </w:r>
      <w:proofErr w:type="spellStart"/>
      <w:r w:rsidRPr="00090044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0900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044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090044">
        <w:rPr>
          <w:rFonts w:ascii="Times New Roman" w:hAnsi="Times New Roman" w:cs="Times New Roman"/>
          <w:sz w:val="24"/>
          <w:szCs w:val="24"/>
        </w:rPr>
        <w:t>. 2018;</w:t>
      </w:r>
      <w:r w:rsidR="00727CF6">
        <w:rPr>
          <w:rFonts w:ascii="Times New Roman" w:hAnsi="Times New Roman" w:cs="Times New Roman"/>
          <w:sz w:val="24"/>
          <w:szCs w:val="24"/>
        </w:rPr>
        <w:t xml:space="preserve"> </w:t>
      </w:r>
      <w:r w:rsidRPr="00090044">
        <w:rPr>
          <w:rFonts w:ascii="Times New Roman" w:hAnsi="Times New Roman" w:cs="Times New Roman"/>
          <w:sz w:val="24"/>
          <w:szCs w:val="24"/>
        </w:rPr>
        <w:t>16:1442-1444.</w:t>
      </w:r>
    </w:p>
    <w:p w14:paraId="1286BB28" w14:textId="778A7253" w:rsidR="00F649EC" w:rsidRDefault="00FC592E" w:rsidP="003B4A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49EC">
        <w:rPr>
          <w:rFonts w:ascii="Times New Roman" w:eastAsia="游明朝" w:hAnsi="Times New Roman" w:cs="Times New Roman"/>
          <w:sz w:val="24"/>
          <w:szCs w:val="24"/>
        </w:rPr>
        <w:t>†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w D-dimer levels indicate low cutoff levels of D-dimer used as fibrin-related markers.</w:t>
      </w:r>
    </w:p>
    <w:p w14:paraId="4AF8A4CD" w14:textId="039BD118" w:rsidR="008B3791" w:rsidRDefault="00FC592E" w:rsidP="003B4A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49EC">
        <w:rPr>
          <w:rFonts w:ascii="Times New Roman" w:eastAsia="游明朝" w:hAnsi="Times New Roman" w:cs="Times New Roman"/>
          <w:sz w:val="24"/>
          <w:szCs w:val="24"/>
        </w:rPr>
        <w:t>‡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F649EC">
        <w:rPr>
          <w:rFonts w:ascii="Times New Roman" w:hAnsi="Times New Roman" w:cs="Times New Roman"/>
          <w:sz w:val="24"/>
          <w:szCs w:val="24"/>
        </w:rPr>
        <w:t xml:space="preserve"> D-dimer levels indicate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F649EC">
        <w:rPr>
          <w:rFonts w:ascii="Times New Roman" w:hAnsi="Times New Roman" w:cs="Times New Roman"/>
          <w:sz w:val="24"/>
          <w:szCs w:val="24"/>
        </w:rPr>
        <w:t xml:space="preserve"> cut-off levels of D-dimer use</w:t>
      </w:r>
      <w:r>
        <w:rPr>
          <w:rFonts w:ascii="Times New Roman" w:eastAsia="游明朝" w:hAnsi="Times New Roman" w:cs="Times New Roman"/>
          <w:sz w:val="24"/>
          <w:szCs w:val="24"/>
        </w:rPr>
        <w:t>d as fibrin</w:t>
      </w:r>
      <w:r w:rsidRPr="00F649EC">
        <w:rPr>
          <w:rFonts w:ascii="Times New Roman" w:hAnsi="Times New Roman" w:cs="Times New Roman"/>
          <w:sz w:val="24"/>
          <w:szCs w:val="24"/>
        </w:rPr>
        <w:t>-related markers.</w:t>
      </w:r>
    </w:p>
    <w:p w14:paraId="4F57D948" w14:textId="6C6B4815" w:rsidR="00E33087" w:rsidRDefault="00FC592E" w:rsidP="003B4A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F5743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>§</w:t>
      </w:r>
      <w:r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C01EB" w:rsidRPr="006C01EB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ISTH-FDP uses FDP as a fibrin-related marker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sectPr w:rsidR="00E330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6F474" w14:textId="77777777" w:rsidR="00E7557E" w:rsidRDefault="00E7557E" w:rsidP="00E7557E">
      <w:r>
        <w:separator/>
      </w:r>
    </w:p>
  </w:endnote>
  <w:endnote w:type="continuationSeparator" w:id="0">
    <w:p w14:paraId="186DACF1" w14:textId="77777777" w:rsidR="00E7557E" w:rsidRDefault="00E7557E" w:rsidP="00E7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22A1C" w14:textId="77777777" w:rsidR="00E7557E" w:rsidRDefault="00E7557E" w:rsidP="00E7557E">
      <w:r>
        <w:separator/>
      </w:r>
    </w:p>
  </w:footnote>
  <w:footnote w:type="continuationSeparator" w:id="0">
    <w:p w14:paraId="23E43C98" w14:textId="77777777" w:rsidR="00E7557E" w:rsidRDefault="00E7557E" w:rsidP="00E75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4A52"/>
    <w:rsid w:val="00025491"/>
    <w:rsid w:val="00025708"/>
    <w:rsid w:val="00027049"/>
    <w:rsid w:val="00030016"/>
    <w:rsid w:val="00031247"/>
    <w:rsid w:val="00036EFB"/>
    <w:rsid w:val="0004219C"/>
    <w:rsid w:val="00052851"/>
    <w:rsid w:val="0005377E"/>
    <w:rsid w:val="000559ED"/>
    <w:rsid w:val="00057DF9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15626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5656"/>
    <w:rsid w:val="00213E88"/>
    <w:rsid w:val="002156A5"/>
    <w:rsid w:val="00216527"/>
    <w:rsid w:val="0022274D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27CF6"/>
    <w:rsid w:val="00745E76"/>
    <w:rsid w:val="007563EB"/>
    <w:rsid w:val="00760244"/>
    <w:rsid w:val="007604C9"/>
    <w:rsid w:val="007616A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C7E16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60"/>
    <w:rsid w:val="00E0465B"/>
    <w:rsid w:val="00E123F8"/>
    <w:rsid w:val="00E15C47"/>
    <w:rsid w:val="00E15EBC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7557E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E7557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7557E"/>
  </w:style>
  <w:style w:type="paragraph" w:styleId="af">
    <w:name w:val="footer"/>
    <w:basedOn w:val="a"/>
    <w:link w:val="af0"/>
    <w:uiPriority w:val="99"/>
    <w:unhideWhenUsed/>
    <w:rsid w:val="00E7557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75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5</cp:revision>
  <dcterms:created xsi:type="dcterms:W3CDTF">2022-12-15T07:15:00Z</dcterms:created>
  <dcterms:modified xsi:type="dcterms:W3CDTF">2023-05-12T05:26:00Z</dcterms:modified>
</cp:coreProperties>
</file>